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12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10.wmf" ContentType="image/x-wmf"/>
  <Override PartName="/word/media/image37.wmf" ContentType="image/x-wmf"/>
  <Override PartName="/word/media/image7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kern w:val="2"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i/>
          <w:kern w:val="2"/>
          <w:sz w:val="20"/>
          <w:szCs w:val="20"/>
          <w:vertAlign w:val="superscript"/>
        </w:rPr>
        <w:t>Supplementary Table S3. List of proteins with multi-proteoforms in E. arvense spores.</w:t>
      </w:r>
    </w:p>
    <w:tbl>
      <w:tblPr>
        <w:tblW w:w="11034" w:type="dxa"/>
        <w:jc w:val="left"/>
        <w:tblInd w:w="-8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994"/>
        <w:gridCol w:w="994"/>
        <w:gridCol w:w="1134"/>
        <w:gridCol w:w="851"/>
        <w:gridCol w:w="709"/>
        <w:gridCol w:w="708"/>
        <w:gridCol w:w="567"/>
        <w:gridCol w:w="472"/>
        <w:gridCol w:w="521"/>
        <w:gridCol w:w="1250"/>
      </w:tblGrid>
      <w:tr>
        <w:trPr>
          <w:tblHeader w:val="true"/>
          <w:trHeight w:val="705" w:hRule="atLeast"/>
          <w:cantSplit w:val="true"/>
        </w:trPr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 name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ot No.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cellular location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lant species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i No.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r. MW(Da)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/pI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f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xp. MW(Da)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/pI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g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v (%)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h)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co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i)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QM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j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%±SD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k)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widowControl w:val="false"/>
              <w:spacing w:lineRule="atLeast" w:line="0" w:before="0" w:after="0"/>
              <w:ind w:left="-10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0"/>
                <w:szCs w:val="10"/>
              </w:rPr>
              <w:t>MS RS DCS GS SPC</w:t>
            </w:r>
          </w:p>
        </w:tc>
      </w:tr>
      <w:tr>
        <w:trPr>
          <w:trHeight w:val="154" w:hRule="atLeast"/>
          <w:cantSplit w:val="true"/>
        </w:trPr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otosynthesis (15)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ind w:right="-99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656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Ribulose-1,5-bisphosphate carboxylase/oxygenase large subunit (RBCL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46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Eryngium bourgat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929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3,09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,68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54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8255</wp:posOffset>
                      </wp:positionV>
                      <wp:extent cx="653415" cy="38925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89160"/>
                                <a:chOff x="0" y="0"/>
                                <a:chExt cx="653400" cy="389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9640" y="0"/>
                                  <a:ext cx="519480" cy="2386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514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1920" y="131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5680" y="482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8160" y="334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800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1512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65pt;width:51.45pt;height:30.65pt" coordorigin="3,13" coordsize="1029,613">
                      <v:group id="shape_0" style="position:absolute;left:144;top:13;width:818;height:376"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t" style="position:absolute;left:144;top:9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7;top:22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8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8;top:6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4;top:1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t" style="position:absolute;left:3;top:37;width:1028;height:588;mso-wrap-style:none;v-text-anchor:middle" type="_x0000_t75">
                        <v:imagedata r:id="rId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43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6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Donatia fascicular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042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9,89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2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4,73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48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5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6350</wp:posOffset>
                      </wp:positionV>
                      <wp:extent cx="659130" cy="37973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79800"/>
                                <a:chOff x="0" y="0"/>
                                <a:chExt cx="659160" cy="3798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9640" y="0"/>
                                  <a:ext cx="515520" cy="3398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2356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7280" y="2293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1720" y="2325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293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8400" y="231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" name="" descr=""/>
                                <pic:cNvPicPr/>
                              </pic:nvPicPr>
                              <pic:blipFill>
                                <a:blip r:embed="rId4"/>
                                <a:stretch/>
                              </pic:blipFill>
                              <pic:spPr>
                                <a:xfrm>
                                  <a:off x="0" y="576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5pt;width:51.9pt;height:29.9pt" coordorigin="3,10" coordsize="1038,598">
                      <v:group id="shape_0" style="position:absolute;left:144;top:10;width:811;height:535">
                        <v:shape id="shape_0" stroked="f" o:allowincell="t" style="position:absolute;left:496;top:1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37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0;top:37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4;top:37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7;top:37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9;width:1037;height:588;mso-wrap-style:none;v-text-anchor:middle" type="_x0000_t75">
                        <v:imagedata r:id="rId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1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0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Grammitis diminu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00311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5,938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,502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1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4445</wp:posOffset>
                      </wp:positionV>
                      <wp:extent cx="653415" cy="37401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74040"/>
                                <a:chOff x="0" y="0"/>
                                <a:chExt cx="653400" cy="374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5760" y="11520"/>
                                  <a:ext cx="514440" cy="3200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44064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4080" y="212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6000" y="2120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4480" y="209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08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" name="" descr=""/>
                                <pic:cNvPicPr/>
                              </pic:nvPicPr>
                              <pic:blipFill>
                                <a:blip r:embed="rId6"/>
                                <a:stretch/>
                              </pic:blipFill>
                              <pic:spPr>
                                <a:xfrm>
                                  <a:off x="0" y="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35pt;width:51.45pt;height:29.45pt" coordorigin="3,7" coordsize="1029,589">
                      <v:group id="shape_0" style="position:absolute;left:154;top:25;width:810;height:504">
                        <v:shape id="shape_0" stroked="f" o:allowincell="t" style="position:absolute;left:848;top:2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80;top:36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4;top:35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4;top:35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54;top:35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7;width:1028;height:588;mso-wrap-style:none;v-text-anchor:middle" type="_x0000_t75">
                        <v:imagedata r:id="rId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Equisetum telmateia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5653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,75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,97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8890</wp:posOffset>
                      </wp:positionV>
                      <wp:extent cx="659130" cy="37401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74040"/>
                                <a:chOff x="0" y="0"/>
                                <a:chExt cx="659160" cy="374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107280" y="17280"/>
                                  <a:ext cx="502920" cy="3049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4291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1965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9040" y="1972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4560" y="1972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5560" y="1972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" name="" descr=""/>
                                <pic:cNvPicPr/>
                              </pic:nvPicPr>
                              <pic:blipFill>
                                <a:blip r:embed="rId8"/>
                                <a:stretch/>
                              </pic:blipFill>
                              <pic:spPr>
                                <a:xfrm>
                                  <a:off x="0" y="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7pt;width:51.9pt;height:29.45pt" coordorigin="3,14" coordsize="1038,589">
                      <v:group id="shape_0" style="position:absolute;left:172;top:41;width:792;height:479">
                        <v:shape id="shape_0" stroked="f" o:allowincell="t" style="position:absolute;left:848;top:4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72;top:35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90;top:35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510;top:35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54;top:35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4;width:1037;height:588;mso-wrap-style:none;v-text-anchor:middle" type="_x0000_t75">
                        <v:imagedata r:id="rId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84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96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E. telmate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5653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,75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6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1,502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47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6510</wp:posOffset>
                      </wp:positionV>
                      <wp:extent cx="659130" cy="37528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75120"/>
                                <a:chOff x="0" y="0"/>
                                <a:chExt cx="659160" cy="375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9000" y="0"/>
                                  <a:ext cx="513000" cy="3301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43956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221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4000" y="222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7080" y="222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8000" y="222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4" name="" descr=""/>
                                <pic:cNvPicPr/>
                              </pic:nvPicPr>
                              <pic:blipFill>
                                <a:blip r:embed="rId10"/>
                                <a:stretch/>
                              </pic:blipFill>
                              <pic:spPr>
                                <a:xfrm>
                                  <a:off x="0" y="144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3pt;width:51.9pt;height:29.55pt" coordorigin="3,26" coordsize="1038,591">
                      <v:group id="shape_0" style="position:absolute;left:159;top:26;width:808;height:520">
                        <v:shape id="shape_0" stroked="f" o:allowincell="t" style="position:absolute;left:851;top:2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59;top:37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9;top:37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501;top:37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29;top:37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28;width:1037;height:588;mso-wrap-style:none;v-text-anchor:middle" type="_x0000_t75">
                        <v:imagedata r:id="rId1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84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9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E. telmate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5653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,75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6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1,418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3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3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1430</wp:posOffset>
                      </wp:positionV>
                      <wp:extent cx="653415" cy="37401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74040"/>
                                <a:chOff x="0" y="0"/>
                                <a:chExt cx="653400" cy="374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6480" y="2520"/>
                                  <a:ext cx="511920" cy="3160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4381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11320"/>
                                    <a:ext cx="73800" cy="1040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6520" y="212040"/>
                                    <a:ext cx="73800" cy="1040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7080" y="212040"/>
                                    <a:ext cx="73800" cy="1040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5480" y="212040"/>
                                    <a:ext cx="73800" cy="1040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5" name="" descr=""/>
                                <pic:cNvPicPr/>
                              </pic:nvPicPr>
                              <pic:blipFill>
                                <a:blip r:embed="rId12"/>
                                <a:stretch/>
                              </pic:blipFill>
                              <pic:spPr>
                                <a:xfrm>
                                  <a:off x="0" y="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9pt;width:51.45pt;height:29.45pt" coordorigin="3,18" coordsize="1029,589">
                      <v:group id="shape_0" style="position:absolute;left:155;top:22;width:806;height:498">
                        <v:shape id="shape_0" stroked="f" o:allowincell="t" style="position:absolute;left:845;top:2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55;top:355;width:115;height:16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9;top:356;width:115;height:16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7;top:356;width:115;height:16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21;top:356;width:115;height:16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8;width:1028;height:588;mso-wrap-style:none;v-text-anchor:middle" type="_x0000_t75">
                        <v:imagedata r:id="rId1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28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E. telmateia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5653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,75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6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9,452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1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3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9525</wp:posOffset>
                      </wp:positionV>
                      <wp:extent cx="659130" cy="382270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82320"/>
                                <a:chOff x="0" y="0"/>
                                <a:chExt cx="659160" cy="382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7200" y="0"/>
                                  <a:ext cx="513720" cy="3326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4399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246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3640" y="225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4560" y="225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2960" y="225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6" name="" descr=""/>
                                <pic:cNvPicPr/>
                              </pic:nvPicPr>
                              <pic:blipFill>
                                <a:blip r:embed="rId14"/>
                                <a:stretch/>
                              </pic:blipFill>
                              <pic:spPr>
                                <a:xfrm>
                                  <a:off x="0" y="828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75pt;width:51.9pt;height:30.1pt" coordorigin="3,15" coordsize="1038,602">
                      <v:group id="shape_0" style="position:absolute;left:156;top:15;width:809;height:523">
                        <v:shape id="shape_0" stroked="f" o:allowincell="t" style="position:absolute;left:849;top:1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56;top:36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6;top:37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4;top:37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8;top:37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28;width:1037;height:588;mso-wrap-style:none;v-text-anchor:middle" type="_x0000_t75">
                        <v:imagedata r:id="rId1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1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E. bourgatii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929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3,09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56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,872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02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8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5240</wp:posOffset>
                      </wp:positionV>
                      <wp:extent cx="653415" cy="388620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88800"/>
                                <a:chOff x="0" y="0"/>
                                <a:chExt cx="653400" cy="3888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8200" y="0"/>
                                  <a:ext cx="522720" cy="3366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123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8520" y="37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9760" y="37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8920" y="142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293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7" name="" descr=""/>
                                <pic:cNvPicPr/>
                              </pic:nvPicPr>
                              <pic:blipFill>
                                <a:blip r:embed="rId16"/>
                                <a:stretch/>
                              </pic:blipFill>
                              <pic:spPr>
                                <a:xfrm>
                                  <a:off x="0" y="1476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2pt;width:51.45pt;height:30.6pt" coordorigin="3,24" coordsize="1029,612">
                      <v:group id="shape_0" style="position:absolute;left:142;top:24;width:822;height:530">
                        <v:shape id="shape_0" stroked="f" o:allowincell="t" style="position:absolute;left:319;top:2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6;top:8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1;top:8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9;top:24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2;top:38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47;width:1028;height:588;mso-wrap-style:none;v-text-anchor:middle" type="_x0000_t75">
                        <v:imagedata r:id="rId1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84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8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Equisetum arven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527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,49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86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7,62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64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0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9525</wp:posOffset>
                      </wp:positionV>
                      <wp:extent cx="659130" cy="394970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4920"/>
                                <a:chOff x="0" y="0"/>
                                <a:chExt cx="659160" cy="3949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2440" y="0"/>
                                  <a:ext cx="526320" cy="2566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33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4480" y="334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93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5520" y="149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2880" y="149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8" name="" descr=""/>
                                <pic:cNvPicPr/>
                              </pic:nvPicPr>
                              <pic:blipFill>
                                <a:blip r:embed="rId18"/>
                                <a:stretch/>
                              </pic:blipFill>
                              <pic:spPr>
                                <a:xfrm>
                                  <a:off x="0" y="2088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75pt;width:51.9pt;height:31.05pt" coordorigin="3,15" coordsize="1038,621">
                      <v:group id="shape_0" style="position:absolute;left:133;top:15;width:830;height:404">
                        <v:shape id="shape_0" stroked="f" o:allowincell="t" style="position:absolute;left:133;top:22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6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4;top:1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1;top:25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25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48;width:1037;height:588;mso-wrap-style:none;v-text-anchor:middle" type="_x0000_t75">
                        <v:imagedata r:id="rId1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84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Isoetes cap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30323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,561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0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,425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47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5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2225</wp:posOffset>
                      </wp:positionV>
                      <wp:extent cx="653415" cy="38417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84120"/>
                                <a:chOff x="0" y="0"/>
                                <a:chExt cx="653400" cy="384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2440" y="0"/>
                                  <a:ext cx="523800" cy="2401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3760" y="2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6800" y="132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8040" y="27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0360" y="896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9" name="" descr=""/>
                                <pic:cNvPicPr/>
                              </pic:nvPicPr>
                              <pic:blipFill>
                                <a:blip r:embed="rId20"/>
                                <a:stretch/>
                              </pic:blipFill>
                              <pic:spPr>
                                <a:xfrm>
                                  <a:off x="0" y="1008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75pt;width:51.45pt;height:30.25pt" coordorigin="3,35" coordsize="1029,605">
                      <v:group id="shape_0" style="position:absolute;left:133;top:35;width:826;height:379">
                        <v:shape id="shape_0" stroked="f" o:allowincell="t" style="position:absolute;left:133;top:3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2;top:3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0;top:24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5;top:7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2;top:17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51;width:1028;height:588;mso-wrap-style:none;v-text-anchor:middle" type="_x0000_t75">
                        <v:imagedata r:id="rId2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Ribulose-1,5-bisphosphate carboxylase/oxygenase activase (RCA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Gossypium hirsut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6208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,609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06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,999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19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8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3970</wp:posOffset>
                      </wp:positionV>
                      <wp:extent cx="659130" cy="37782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78000"/>
                                <a:chOff x="0" y="0"/>
                                <a:chExt cx="659160" cy="378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3880" y="0"/>
                                  <a:ext cx="525240" cy="2527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2320" y="145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07720" y="122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9120" y="738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1440" y="1022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0" name="" descr=""/>
                                <pic:cNvPicPr/>
                              </pic:nvPicPr>
                              <pic:blipFill>
                                <a:blip r:embed="rId22"/>
                                <a:stretch/>
                              </pic:blipFill>
                              <pic:spPr>
                                <a:xfrm>
                                  <a:off x="0" y="396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1pt;width:51.9pt;height:29.75pt" coordorigin="3,22" coordsize="1038,595">
                      <v:group id="shape_0" style="position:absolute;left:135;top:22;width:827;height:398">
                        <v:shape id="shape_0" stroked="f" o:allowincell="t" style="position:absolute;left:135;top:2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2;top:25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62;top:21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9;top:13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18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28;width:1037;height:588;mso-wrap-style:none;v-text-anchor:middle" type="_x0000_t75">
                        <v:imagedata r:id="rId2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1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Hordeum vulga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6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,49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64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,35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4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4765</wp:posOffset>
                      </wp:positionV>
                      <wp:extent cx="653415" cy="38417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84120"/>
                                <a:chOff x="0" y="0"/>
                                <a:chExt cx="653400" cy="384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64080" y="0"/>
                                  <a:ext cx="532080" cy="2592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806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29600" y="2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40120" y="1519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416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8640" y="1339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1" name="" descr=""/>
                                <pic:cNvPicPr/>
                              </pic:nvPicPr>
                              <pic:blipFill>
                                <a:blip r:embed="rId24"/>
                                <a:stretch/>
                              </pic:blipFill>
                              <pic:spPr>
                                <a:xfrm>
                                  <a:off x="0" y="1008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95pt;width:51.45pt;height:30.25pt" coordorigin="3,39" coordsize="1029,605">
                      <v:group id="shape_0" style="position:absolute;left:104;top:39;width:838;height:408">
                        <v:shape id="shape_0" stroked="f" o:allowincell="t" style="position:absolute;left:104;top:16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8;top:4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2;top:27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46;top:3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26;top:25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55;width:1028;height:588;mso-wrap-style:none;v-text-anchor:middle" type="_x0000_t75">
                        <v:imagedata r:id="rId2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575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5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Musa acuminata 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 malacc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950624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,898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18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,859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67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5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52705</wp:posOffset>
                      </wp:positionV>
                      <wp:extent cx="659130" cy="379095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79080"/>
                                <a:chOff x="0" y="0"/>
                                <a:chExt cx="659160" cy="3790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7120" y="0"/>
                                  <a:ext cx="518040" cy="2653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6560" y="23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4640" y="1580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e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0840" y="1072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4240" y="583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2" name="" descr=""/>
                                <pic:cNvPicPr/>
                              </pic:nvPicPr>
                              <pic:blipFill>
                                <a:blip r:embed="rId26"/>
                                <a:stretch/>
                              </pic:blipFill>
                              <pic:spPr>
                                <a:xfrm>
                                  <a:off x="0" y="504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4.15pt;width:51.9pt;height:29.85pt" coordorigin="3,83" coordsize="1038,597">
                      <v:group id="shape_0" style="position:absolute;left:140;top:83;width:815;height:417">
                        <v:shape id="shape_0" stroked="f" o:allowincell="t" style="position:absolute;left:140;top:8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8;top:12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4;top:33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1;top:25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0;top:17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91;width:1037;height:588;mso-wrap-style:none;v-text-anchor:middle" type="_x0000_t75">
                        <v:imagedata r:id="rId2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98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Transketolase (TK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08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Spinacia olerac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293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0,74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5,817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56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1430</wp:posOffset>
                      </wp:positionV>
                      <wp:extent cx="659130" cy="374015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74040"/>
                                <a:chOff x="0" y="0"/>
                                <a:chExt cx="659160" cy="374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2080" y="14760"/>
                                  <a:ext cx="523080" cy="2221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576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600" y="114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9680" y="226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5880" y="997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928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3" name="" descr=""/>
                                <pic:cNvPicPr/>
                              </pic:nvPicPr>
                              <pic:blipFill>
                                <a:blip r:embed="rId28"/>
                                <a:stretch/>
                              </pic:blipFill>
                              <pic:spPr>
                                <a:xfrm>
                                  <a:off x="0" y="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9pt;width:51.9pt;height:29.45pt" coordorigin="3,18" coordsize="1038,589">
                      <v:group id="shape_0" style="position:absolute;left:132;top:41;width:823;height:349">
                        <v:shape id="shape_0" stroked="f" o:allowincell="t" style="position:absolute;left:132;top:13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8;top:22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4;top:7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1;top:19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0;top:4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8;width:1037;height:588;mso-wrap-style:none;v-text-anchor:middle" type="_x0000_t75">
                        <v:imagedata r:id="rId2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74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8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S. lycopersic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603887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0,615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5,05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0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7620</wp:posOffset>
                      </wp:positionV>
                      <wp:extent cx="659130" cy="398145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8160"/>
                                <a:chOff x="0" y="0"/>
                                <a:chExt cx="659160" cy="398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7120" y="0"/>
                                  <a:ext cx="518040" cy="280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6560" y="123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7080" y="123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0840" y="173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4240" y="1098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4" name="" descr=""/>
                                <pic:cNvPicPr/>
                              </pic:nvPicPr>
                              <pic:blipFill>
                                <a:blip r:embed="rId30"/>
                                <a:stretch/>
                              </pic:blipFill>
                              <pic:spPr>
                                <a:xfrm>
                                  <a:off x="0" y="2412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6pt;width:51.9pt;height:31.35pt" coordorigin="3,12" coordsize="1038,627">
                      <v:group id="shape_0" style="position:absolute;left:140;top:12;width:815;height:442">
                        <v:shape id="shape_0" stroked="f" o:allowincell="t" style="position:absolute;left:140;top:1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8;top:20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2;top:20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1;top:28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0;top:18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50;width:1037;height:588;mso-wrap-style:none;v-text-anchor:middle" type="_x0000_t75">
                        <v:imagedata r:id="rId3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13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rbohydrate and energy metabolism (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>
          <w:trHeight w:val="619" w:hRule="atLeast"/>
          <w:cantSplit w:val="true"/>
        </w:trPr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Malate dehydrogenase (MDH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60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, Cyt, Mit, Po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2197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,89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1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6,411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9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5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3175</wp:posOffset>
                      </wp:positionV>
                      <wp:extent cx="659130" cy="374015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74040"/>
                                <a:chOff x="0" y="0"/>
                                <a:chExt cx="659160" cy="374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1360" y="5760"/>
                                  <a:ext cx="527760" cy="1987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360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008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9680" y="86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27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3960" y="91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5" name="" descr=""/>
                                <pic:cNvPicPr/>
                              </pic:nvPicPr>
                              <pic:blipFill>
                                <a:blip r:embed="rId32"/>
                                <a:stretch/>
                              </pic:blipFill>
                              <pic:spPr>
                                <a:xfrm>
                                  <a:off x="0" y="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25pt;width:51.9pt;height:29.45pt" coordorigin="3,5" coordsize="1038,589">
                      <v:group id="shape_0" style="position:absolute;left:131;top:14;width:831;height:313">
                        <v:shape id="shape_0" stroked="f" o:allowincell="t" style="position:absolute;left:131;top:7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89;top:1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3;top:15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1;top:1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15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5;width:1037;height:588;mso-wrap-style:none;v-text-anchor:middle" type="_x0000_t75">
                        <v:imagedata r:id="rId3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705" w:hRule="atLeast"/>
          <w:cantSplit w:val="true"/>
        </w:trPr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 name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ot No.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cellular location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lant species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i No.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r. MW(Da)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/pI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f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xp. MW(Da)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/pI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g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v (%)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h)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co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i)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QM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j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%±SD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k)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widowControl w:val="false"/>
              <w:spacing w:lineRule="atLeast" w:line="0" w:before="0" w:after="0"/>
              <w:ind w:left="-10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0"/>
                <w:szCs w:val="10"/>
              </w:rPr>
              <w:t>MS RS DCS GS SPC</w:t>
            </w:r>
          </w:p>
        </w:tc>
      </w:tr>
      <w:tr>
        <w:trPr>
          <w:trHeight w:val="629" w:hRule="atLeast"/>
          <w:cantSplit w:val="true"/>
        </w:trPr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03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, Cyt, Mit, Po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A. thalian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21972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,89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1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,425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5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7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5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1430</wp:posOffset>
                      </wp:positionV>
                      <wp:extent cx="653415" cy="37401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74040"/>
                                <a:chOff x="0" y="0"/>
                                <a:chExt cx="653400" cy="374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1360" y="4320"/>
                                  <a:ext cx="527760" cy="1969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896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0080" y="50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1320" y="129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948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3960" y="496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6" name="" descr=""/>
                                <pic:cNvPicPr/>
                              </pic:nvPicPr>
                              <pic:blipFill>
                                <a:blip r:embed="rId34"/>
                                <a:stretch/>
                              </pic:blipFill>
                              <pic:spPr>
                                <a:xfrm>
                                  <a:off x="0" y="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9pt;width:51.45pt;height:29.45pt" coordorigin="3,18" coordsize="1029,589">
                      <v:group id="shape_0" style="position:absolute;left:131;top:25;width:831;height:310">
                        <v:shape id="shape_0" stroked="f" o:allowincell="t" style="position:absolute;left:131;top:16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89;top:3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64;top:4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6;top:2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10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8;width:1028;height:588;mso-wrap-style:none;v-text-anchor:middle" type="_x0000_t75">
                        <v:imagedata r:id="rId3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42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, Cyt, Mit, Po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A. thal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1335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,548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11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,729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41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0160</wp:posOffset>
                      </wp:positionV>
                      <wp:extent cx="653415" cy="381635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81600"/>
                                <a:chOff x="0" y="0"/>
                                <a:chExt cx="653400" cy="3816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6480" y="0"/>
                                  <a:ext cx="512280" cy="3200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212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0440" y="9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1320" y="118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436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38840" y="1256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7" name="" descr=""/>
                                <pic:cNvPicPr/>
                              </pic:nvPicPr>
                              <pic:blipFill>
                                <a:blip r:embed="rId36"/>
                                <a:stretch/>
                              </pic:blipFill>
                              <pic:spPr>
                                <a:xfrm>
                                  <a:off x="0" y="756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8pt;width:51.45pt;height:30.05pt" coordorigin="3,16" coordsize="1029,601">
                      <v:group id="shape_0" style="position:absolute;left:155;top:16;width:807;height:504">
                        <v:shape id="shape_0" stroked="f" o:allowincell="t" style="position:absolute;left:155;top:35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3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8;top:20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6;top:1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21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28;width:1028;height:588;mso-wrap-style:none;v-text-anchor:middle" type="_x0000_t75">
                        <v:imagedata r:id="rId3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42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6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, Cyt, Mit, Po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Beta vulgaris 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 vulgar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313610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,677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6,35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3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5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8575</wp:posOffset>
                      </wp:positionV>
                      <wp:extent cx="653415" cy="374650"/>
                      <wp:effectExtent l="0" t="0" r="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74760"/>
                                <a:chOff x="0" y="0"/>
                                <a:chExt cx="653400" cy="374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1360" y="0"/>
                                  <a:ext cx="522720" cy="2246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673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304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6440" y="117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9480" y="104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8920" y="72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8" name="" descr=""/>
                                <pic:cNvPicPr/>
                              </pic:nvPicPr>
                              <pic:blipFill>
                                <a:blip r:embed="rId38"/>
                                <a:stretch/>
                              </pic:blipFill>
                              <pic:spPr>
                                <a:xfrm>
                                  <a:off x="0" y="72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2.25pt;width:51.45pt;height:29.5pt" coordorigin="3,45" coordsize="1029,590">
                      <v:group id="shape_0" style="position:absolute;left:131;top:45;width:823;height:353">
                        <v:shape id="shape_0" stroked="f" o:allowincell="t" style="position:absolute;left:131;top:15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9;top:4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8;top:23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6;top:21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38;top:15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46;width:1028;height:588;mso-wrap-style:none;v-text-anchor:middle" type="_x0000_t75">
                        <v:imagedata r:id="rId3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56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63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Brachypodium distachy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71479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,86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8,56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60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5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6985</wp:posOffset>
                      </wp:positionV>
                      <wp:extent cx="653415" cy="402590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402480"/>
                                <a:chOff x="0" y="0"/>
                                <a:chExt cx="653400" cy="4024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1360" y="0"/>
                                  <a:ext cx="532800" cy="3517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946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556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9320" y="1846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52440" y="244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9000" y="244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9" name="" descr=""/>
                                <pic:cNvPicPr/>
                              </pic:nvPicPr>
                              <pic:blipFill>
                                <a:blip r:embed="rId40"/>
                                <a:stretch/>
                              </pic:blipFill>
                              <pic:spPr>
                                <a:xfrm>
                                  <a:off x="0" y="2844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55pt;width:51.45pt;height:31.65pt" coordorigin="3,11" coordsize="1029,633">
                      <v:group id="shape_0" style="position:absolute;left:131;top:11;width:839;height:553">
                        <v:shape id="shape_0" stroked="f" o:allowincell="t" style="position:absolute;left:131;top:16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1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2;top:30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86;top:39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4;top:39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56;width:1028;height:588;mso-wrap-style:none;v-text-anchor:middle" type="_x0000_t75">
                        <v:imagedata r:id="rId4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3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gnaling and vesicle trafficking (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74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0" w:name="OLE_LINK41"/>
            <w:bookmarkStart w:id="1" w:name="OLE_LINK40"/>
            <w:bookmarkStart w:id="2" w:name="OLE_LINK39"/>
            <w:r>
              <w:rPr>
                <w:rFonts w:cs="Times New Roman" w:ascii="Times New Roman" w:hAnsi="Times New Roman"/>
                <w:sz w:val="16"/>
                <w:szCs w:val="16"/>
              </w:rPr>
              <w:t>Ran GTPase (RAN)</w:t>
            </w:r>
            <w:bookmarkEnd w:id="0"/>
            <w:bookmarkEnd w:id="1"/>
            <w:bookmarkEnd w:id="2"/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76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Nu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P. sitch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67943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,37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,727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2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3335</wp:posOffset>
                      </wp:positionV>
                      <wp:extent cx="659130" cy="429895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429840"/>
                                <a:chOff x="0" y="0"/>
                                <a:chExt cx="659160" cy="4298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6480" y="0"/>
                                  <a:ext cx="509760" cy="3758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2685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97920" y="1256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420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7240" y="1785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36320" y="1638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0" name="" descr=""/>
                                <pic:cNvPicPr/>
                              </pic:nvPicPr>
                              <pic:blipFill>
                                <a:blip r:embed="rId42"/>
                                <a:stretch/>
                              </pic:blipFill>
                              <pic:spPr>
                                <a:xfrm>
                                  <a:off x="0" y="5580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05pt;width:51.9pt;height:33.85pt" coordorigin="3,21" coordsize="1038,677">
                      <v:group id="shape_0" style="position:absolute;left:155;top:21;width:803;height:592">
                        <v:shape id="shape_0" stroked="f" o:allowincell="t" style="position:absolute;left:155;top:44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9;top:21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2;top:2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0;top:30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2;top:27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09;width:1037;height:588;mso-wrap-style:none;v-text-anchor:middle" type="_x0000_t75">
                        <v:imagedata r:id="rId4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1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Nu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Vicia fab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857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,27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,75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87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2860</wp:posOffset>
                      </wp:positionV>
                      <wp:extent cx="659130" cy="386080"/>
                      <wp:effectExtent l="0" t="0" r="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85920"/>
                                <a:chOff x="0" y="0"/>
                                <a:chExt cx="659160" cy="3859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3960" y="0"/>
                                  <a:ext cx="512280" cy="3423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235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6400" y="97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0124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09240" y="75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38840" y="28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1" name="" descr=""/>
                                <pic:cNvPicPr/>
                              </pic:nvPicPr>
                              <pic:blipFill>
                                <a:blip r:embed="rId44"/>
                                <a:stretch/>
                              </pic:blipFill>
                              <pic:spPr>
                                <a:xfrm>
                                  <a:off x="0" y="1224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8pt;width:51.9pt;height:30.4pt" coordorigin="3,36" coordsize="1038,608">
                      <v:group id="shape_0" style="position:absolute;left:151;top:36;width:807;height:540">
                        <v:shape id="shape_0" stroked="f" o:allowincell="t" style="position:absolute;left:151;top:40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87;top:18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68;top:3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38;top:4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2;top:8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56;width:1037;height:588;mso-wrap-style:none;v-text-anchor:middle" type="_x0000_t75">
                        <v:imagedata r:id="rId4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84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4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Nu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P. sitch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67943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,37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,115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3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30480</wp:posOffset>
                      </wp:positionV>
                      <wp:extent cx="653415" cy="395605"/>
                      <wp:effectExtent l="0" t="0" r="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95640"/>
                                <a:chOff x="0" y="0"/>
                                <a:chExt cx="653400" cy="3956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3960" y="0"/>
                                  <a:ext cx="515160" cy="3492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2419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4960" y="151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924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14280" y="712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1360" y="1198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2" name="" descr=""/>
                                <pic:cNvPicPr/>
                              </pic:nvPicPr>
                              <pic:blipFill>
                                <a:blip r:embed="rId46"/>
                                <a:stretch/>
                              </pic:blipFill>
                              <pic:spPr>
                                <a:xfrm>
                                  <a:off x="0" y="2160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2.4pt;width:51.45pt;height:31.15pt" coordorigin="3,48" coordsize="1029,623">
                      <v:group id="shape_0" style="position:absolute;left:151;top:48;width:811;height:550">
                        <v:shape id="shape_0" stroked="f" o:allowincell="t" style="position:absolute;left:151;top:42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85;top:7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6;top:4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46;top:16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23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82;width:1028;height:588;mso-wrap-style:none;v-text-anchor:middle" type="_x0000_t75">
                        <v:imagedata r:id="rId4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716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6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Nu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P. sitch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67943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,37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4,90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1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7940</wp:posOffset>
                      </wp:positionV>
                      <wp:extent cx="659130" cy="398145"/>
                      <wp:effectExtent l="0" t="0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8160"/>
                                <a:chOff x="0" y="0"/>
                                <a:chExt cx="659160" cy="398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3160" y="0"/>
                                  <a:ext cx="524520" cy="2660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58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98280" y="1008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2040" y="716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2280" y="255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07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3" name="" descr=""/>
                                <pic:cNvPicPr/>
                              </pic:nvPicPr>
                              <pic:blipFill>
                                <a:blip r:embed="rId48"/>
                                <a:stretch/>
                              </pic:blipFill>
                              <pic:spPr>
                                <a:xfrm>
                                  <a:off x="0" y="2412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pt;margin-top:2.2pt;width:51.9pt;height:31.35pt" coordorigin="2,44" coordsize="1038,627">
                      <v:group id="shape_0" style="position:absolute;left:133;top:44;width:826;height:419">
                        <v:shape id="shape_0" stroked="f" o:allowincell="t" style="position:absolute;left:133;top:29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88;top:20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67;top:15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57;top:8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3;top:4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2;top:82;width:1037;height:588;mso-wrap-style:none;v-text-anchor:middle" type="_x0000_t75">
                        <v:imagedata r:id="rId4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81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ell structure (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>
          <w:trHeight w:val="685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Reversibly glycosylated polypeptide (RGP)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54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Ricinus commun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35462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,557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9,97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5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0795</wp:posOffset>
                      </wp:positionV>
                      <wp:extent cx="659130" cy="405130"/>
                      <wp:effectExtent l="0" t="0" r="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405000"/>
                                <a:chOff x="0" y="0"/>
                                <a:chExt cx="659160" cy="405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3160" y="0"/>
                                  <a:ext cx="523080" cy="246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396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3760" y="104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7520" y="2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840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9640" y="95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4" name="" descr=""/>
                                <pic:cNvPicPr/>
                              </pic:nvPicPr>
                              <pic:blipFill>
                                <a:blip r:embed="rId50"/>
                                <a:stretch/>
                              </pic:blipFill>
                              <pic:spPr>
                                <a:xfrm>
                                  <a:off x="0" y="3096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85pt;width:51.9pt;height:31.9pt" coordorigin="3,17" coordsize="1038,638">
                      <v:group id="shape_0" style="position:absolute;left:134;top:17;width:824;height:389">
                        <v:shape id="shape_0" stroked="f" o:allowincell="t" style="position:absolute;left:134;top:23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18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2;top:2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7;top:1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2;top:16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66;width:1037;height:588;mso-wrap-style:none;v-text-anchor:middle" type="_x0000_t75">
                        <v:imagedata r:id="rId5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43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8</w:t>
            </w:r>
          </w:p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Solanum tuberosu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" w:name="OLE_LINK74"/>
            <w:bookmarkStart w:id="4" w:name="OLE_LINK73"/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582499</w:t>
            </w:r>
            <w:bookmarkEnd w:id="3"/>
            <w:bookmarkEnd w:id="4"/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,14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,827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5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7620</wp:posOffset>
                      </wp:positionV>
                      <wp:extent cx="653415" cy="393065"/>
                      <wp:effectExtent l="0" t="0" r="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93120"/>
                                <a:chOff x="0" y="0"/>
                                <a:chExt cx="653400" cy="393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5680" y="0"/>
                                  <a:ext cx="523080" cy="2350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349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07000" y="50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5880" y="1278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9640" y="349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5" name="" descr=""/>
                                <pic:cNvPicPr/>
                              </pic:nvPicPr>
                              <pic:blipFill>
                                <a:blip r:embed="rId52"/>
                                <a:stretch/>
                              </pic:blipFill>
                              <pic:spPr>
                                <a:xfrm>
                                  <a:off x="0" y="1908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6pt;width:51.45pt;height:30.95pt" coordorigin="3,12" coordsize="1029,619">
                      <v:group id="shape_0" style="position:absolute;left:138;top:12;width:824;height:370">
                        <v:shape id="shape_0" stroked="f" o:allowincell="t" style="position:absolute;left:138;top:1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6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64;top:2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7;top:21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6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42;width:1028;height:588;mso-wrap-style:none;v-text-anchor:middle" type="_x0000_t75">
                        <v:imagedata r:id="rId5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53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 synthesis (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</w:tr>
      <w:tr>
        <w:trPr>
          <w:trHeight w:val="67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Eukaryotic initiation factor 4A (eIF4A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66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bookmarkStart w:id="5" w:name="OLE_LINK64"/>
            <w:bookmarkStart w:id="6" w:name="OLE_LINK44"/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  <w:bookmarkEnd w:id="5"/>
            <w:bookmarkEnd w:id="6"/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P. pate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80260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,119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,999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62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2700</wp:posOffset>
                      </wp:positionV>
                      <wp:extent cx="659130" cy="401955"/>
                      <wp:effectExtent l="0" t="0" r="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402120"/>
                                <a:chOff x="0" y="0"/>
                                <a:chExt cx="659160" cy="402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5680" y="0"/>
                                  <a:ext cx="507960" cy="2642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756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2120" y="114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3360" y="1569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34520" y="781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6" name="" descr=""/>
                                <pic:cNvPicPr/>
                              </pic:nvPicPr>
                              <pic:blipFill>
                                <a:blip r:embed="rId54"/>
                                <a:stretch/>
                              </pic:blipFill>
                              <pic:spPr>
                                <a:xfrm>
                                  <a:off x="0" y="2808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pt;width:51.9pt;height:31.65pt" coordorigin="3,20" coordsize="1038,633">
                      <v:group id="shape_0" style="position:absolute;left:138;top:20;width:800;height:416">
                        <v:shape id="shape_0" stroked="f" o:allowincell="t" style="position:absolute;left:138;top:2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13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8;top:20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3;top:26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22;top:14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64;width:1037;height:588;mso-wrap-style:none;v-text-anchor:middle" type="_x0000_t75">
                        <v:imagedata r:id="rId5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878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Nicotiana. tabac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705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,098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37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9,13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8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5240</wp:posOffset>
                      </wp:positionV>
                      <wp:extent cx="653415" cy="399415"/>
                      <wp:effectExtent l="0" t="0" r="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99240"/>
                                <a:chOff x="0" y="0"/>
                                <a:chExt cx="653400" cy="3992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0640" y="0"/>
                                  <a:ext cx="531000" cy="2883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81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149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7160" y="471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8400" y="117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720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7" name="" descr=""/>
                                <pic:cNvPicPr/>
                              </pic:nvPicPr>
                              <pic:blipFill>
                                <a:blip r:embed="rId56"/>
                                <a:stretch/>
                              </pic:blipFill>
                              <pic:spPr>
                                <a:xfrm>
                                  <a:off x="0" y="2556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2pt;width:51.45pt;height:31.45pt" coordorigin="3,24" coordsize="1029,629">
                      <v:group id="shape_0" style="position:absolute;left:130;top:24;width:836;height:454">
                        <v:shape id="shape_0" stroked="f" o:allowincell="t" style="position:absolute;left:130;top:30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5;top:25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8;top:9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3;top:20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0;top:2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64;width:1028;height:588;mso-wrap-style:none;v-text-anchor:middle" type="_x0000_t75">
                        <v:imagedata r:id="rId5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Elongation factor 2 (EF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O. sativa 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 japo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83448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4,939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5,425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42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1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0320</wp:posOffset>
                      </wp:positionV>
                      <wp:extent cx="653415" cy="406400"/>
                      <wp:effectExtent l="0" t="0" r="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406440"/>
                                <a:chOff x="0" y="0"/>
                                <a:chExt cx="653400" cy="4064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0640" y="0"/>
                                  <a:ext cx="528480" cy="2703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123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126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30040" y="146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0920" y="163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468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8" name="" descr=""/>
                                <pic:cNvPicPr/>
                              </pic:nvPicPr>
                              <pic:blipFill>
                                <a:blip r:embed="rId58"/>
                                <a:stretch/>
                              </pic:blipFill>
                              <pic:spPr>
                                <a:xfrm>
                                  <a:off x="0" y="3240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6pt;width:51.45pt;height:32pt" coordorigin="3,32" coordsize="1029,640">
                      <v:group id="shape_0" style="position:absolute;left:130;top:32;width:832;height:425">
                        <v:shape id="shape_0" stroked="f" o:allowincell="t" style="position:absolute;left:130;top:20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5;top:23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2;top:26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7;top:28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3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83;width:1028;height:588;mso-wrap-style:none;v-text-anchor:middle" type="_x0000_t75">
                        <v:imagedata r:id="rId5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98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38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S. moellendorff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27736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4,568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00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4,195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67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2065</wp:posOffset>
                      </wp:positionV>
                      <wp:extent cx="653415" cy="427355"/>
                      <wp:effectExtent l="0" t="0" r="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427320"/>
                                <a:chOff x="0" y="0"/>
                                <a:chExt cx="653400" cy="427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5680" y="0"/>
                                  <a:ext cx="523080" cy="2786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158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2120" y="56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8400" y="171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9640" y="201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9" name="" descr=""/>
                                <pic:cNvPicPr/>
                              </pic:nvPicPr>
                              <pic:blipFill>
                                <a:blip r:embed="rId60"/>
                                <a:stretch/>
                              </pic:blipFill>
                              <pic:spPr>
                                <a:xfrm>
                                  <a:off x="0" y="5328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95pt;width:51.45pt;height:33.65pt" coordorigin="3,19" coordsize="1029,673">
                      <v:group id="shape_0" style="position:absolute;left:138;top:19;width:824;height:439">
                        <v:shape id="shape_0" stroked="f" o:allowincell="t" style="position:absolute;left:138;top:1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26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8;top:10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1;top:28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5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03;width:1028;height:588;mso-wrap-style:none;v-text-anchor:middle" type="_x0000_t75">
                        <v:imagedata r:id="rId6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53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 folding and processing (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>
          <w:trHeight w:val="75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Heat shock protein 70 (HSP70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4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S. moellendorff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27702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1,931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0,237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95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34925</wp:posOffset>
                      </wp:positionV>
                      <wp:extent cx="659130" cy="396875"/>
                      <wp:effectExtent l="0" t="0" r="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6720"/>
                                <a:chOff x="0" y="0"/>
                                <a:chExt cx="659160" cy="396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3160" y="0"/>
                                  <a:ext cx="510480" cy="2703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63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1160" y="1414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75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1640" y="81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37040" y="1112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0" name="" descr=""/>
                                <pic:cNvPicPr/>
                              </pic:nvPicPr>
                              <pic:blipFill>
                                <a:blip r:embed="rId62"/>
                                <a:stretch/>
                              </pic:blipFill>
                              <pic:spPr>
                                <a:xfrm>
                                  <a:off x="0" y="2304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2.75pt;width:51.9pt;height:31.25pt" coordorigin="3,55" coordsize="1038,625">
                      <v:group id="shape_0" style="position:absolute;left:134;top:55;width:804;height:426">
                        <v:shape id="shape_0" stroked="f" o:allowincell="t" style="position:absolute;left:134;top:31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93;top:27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2;top:5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2;top:18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22;top:23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91;width:1037;height:588;mso-wrap-style:none;v-text-anchor:middle" type="_x0000_t75">
                        <v:imagedata r:id="rId6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84" w:hRule="atLeast"/>
          <w:cantSplit w:val="true"/>
        </w:trPr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00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Populus trichocarp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40983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1,62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1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0,105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6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35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8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5875</wp:posOffset>
                      </wp:positionV>
                      <wp:extent cx="653415" cy="398780"/>
                      <wp:effectExtent l="0" t="0" r="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98880"/>
                                <a:chOff x="0" y="0"/>
                                <a:chExt cx="653400" cy="3988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3160" y="0"/>
                                  <a:ext cx="528840" cy="2944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87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1738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4640" y="540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9120" y="77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540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1" name="" descr=""/>
                                <pic:cNvPicPr/>
                              </pic:nvPicPr>
                              <pic:blipFill>
                                <a:blip r:embed="rId64"/>
                                <a:stretch/>
                              </pic:blipFill>
                              <pic:spPr>
                                <a:xfrm>
                                  <a:off x="0" y="2484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25pt;width:51.45pt;height:31.4pt" coordorigin="3,25" coordsize="1029,628">
                      <v:group id="shape_0" style="position:absolute;left:134;top:25;width:833;height:464">
                        <v:shape id="shape_0" stroked="f" o:allowincell="t" style="position:absolute;left:134;top:32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9;top:29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8;top:11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8;top:14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1;top:2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64;width:1028;height:588;mso-wrap-style:none;v-text-anchor:middle" type="_x0000_t75">
                        <v:imagedata r:id="rId6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705" w:hRule="atLeast"/>
          <w:cantSplit w:val="true"/>
        </w:trPr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 name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ot No.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cellular location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lant species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i No.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r. MW(Da)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/pI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f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xp. MW(Da)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/pI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g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v (%)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h)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co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i)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QM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j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%±SD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vertAlign w:val="superscript"/>
              </w:rPr>
              <w:t>(k)</w:t>
            </w:r>
          </w:p>
          <w:p>
            <w:pPr>
              <w:pStyle w:val="Normal"/>
              <w:widowControl w:val="false"/>
              <w:spacing w:lineRule="atLeast" w:line="0" w:before="0" w:after="0"/>
              <w:ind w:left="-10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0"/>
                <w:szCs w:val="10"/>
              </w:rPr>
              <w:t>MS RS DCS GS SPC</w:t>
            </w:r>
          </w:p>
        </w:tc>
      </w:tr>
      <w:tr>
        <w:trPr>
          <w:trHeight w:val="670" w:hRule="atLeast"/>
          <w:cantSplit w:val="true"/>
        </w:trPr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566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Petunia 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 hybrid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55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1,137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0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6,14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2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8890</wp:posOffset>
                      </wp:positionV>
                      <wp:extent cx="659130" cy="400050"/>
                      <wp:effectExtent l="0" t="0" r="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9960"/>
                                <a:chOff x="0" y="0"/>
                                <a:chExt cx="659160" cy="3999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0720" y="0"/>
                                  <a:ext cx="528480" cy="3484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1708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41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234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0920" y="234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4680" y="2361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2" name="" descr=""/>
                                <pic:cNvPicPr/>
                              </pic:nvPicPr>
                              <pic:blipFill>
                                <a:blip r:embed="rId66"/>
                                <a:stretch/>
                              </pic:blipFill>
                              <pic:spPr>
                                <a:xfrm>
                                  <a:off x="0" y="2592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0.7pt;width:51.9pt;height:31.5pt" coordorigin="3,14" coordsize="1038,630">
                      <v:group id="shape_0" style="position:absolute;left:146;top:14;width:832;height:549">
                        <v:shape id="shape_0" stroked="f" o:allowincell="t" style="position:absolute;left:488;top:1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;top:39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21;top:38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83;top:38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2;top:38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55;width:1037;height:588;mso-wrap-style:none;v-text-anchor:middle" type="_x0000_t75">
                        <v:imagedata r:id="rId6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1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Dactylis glome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80115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2,002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6,31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38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3335</wp:posOffset>
                      </wp:positionV>
                      <wp:extent cx="659130" cy="398780"/>
                      <wp:effectExtent l="0" t="0" r="0" b="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8880"/>
                                <a:chOff x="0" y="0"/>
                                <a:chExt cx="659160" cy="3988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5760" y="0"/>
                                  <a:ext cx="513720" cy="3416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1492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34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98640" y="234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13920" y="36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0280" y="81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3" name="" descr=""/>
                                <pic:cNvPicPr/>
                              </pic:nvPicPr>
                              <pic:blipFill>
                                <a:blip r:embed="rId68"/>
                                <a:stretch/>
                              </pic:blipFill>
                              <pic:spPr>
                                <a:xfrm>
                                  <a:off x="0" y="2484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05pt;width:51.9pt;height:31.4pt" coordorigin="3,21" coordsize="1038,628">
                      <v:group id="shape_0" style="position:absolute;left:154;top:21;width:810;height:538">
                        <v:shape id="shape_0" stroked="f" o:allowincell="t" style="position:absolute;left:492;top:2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54;top:39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9;top:39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48;top:7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7;top:14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60;width:1037;height:588;mso-wrap-style:none;v-text-anchor:middle" type="_x0000_t75">
                        <v:imagedata r:id="rId6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28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S. lycopersic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603940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2,308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1,122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22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7780</wp:posOffset>
                      </wp:positionV>
                      <wp:extent cx="653415" cy="402590"/>
                      <wp:effectExtent l="0" t="0" r="0" b="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402480"/>
                                <a:chOff x="0" y="0"/>
                                <a:chExt cx="653400" cy="4024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0720" y="0"/>
                                  <a:ext cx="520560" cy="3531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1996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458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680" y="2458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9120" y="2458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7120" y="2458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4" name="" descr=""/>
                                <pic:cNvPicPr/>
                              </pic:nvPicPr>
                              <pic:blipFill>
                                <a:blip r:embed="rId70"/>
                                <a:stretch/>
                              </pic:blipFill>
                              <pic:spPr>
                                <a:xfrm>
                                  <a:off x="0" y="2844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.4pt;width:51.45pt;height:31.65pt" coordorigin="3,28" coordsize="1029,633">
                      <v:group id="shape_0" style="position:absolute;left:146;top:28;width:820;height:556">
                        <v:shape id="shape_0" stroked="f" o:allowincell="t" style="position:absolute;left:492;top:2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;top:41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9;top:41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80;top:41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0;top:41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73;width:1028;height:588;mso-wrap-style:none;v-text-anchor:middle" type="_x0000_t75">
                        <v:imagedata r:id="rId7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53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 degradation (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</w:tr>
      <w:tr>
        <w:trPr>
          <w:trHeight w:val="713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Zinc dependent protease (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ZDP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a199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Trifolium praten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44682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,74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3,10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06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45720" distB="45720" distL="114935" distR="114935" simplePos="0" locked="0" layoutInCell="1" allowOverlap="1" relativeHeight="11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34925</wp:posOffset>
                      </wp:positionV>
                      <wp:extent cx="653415" cy="391795"/>
                      <wp:effectExtent l="0" t="0" r="0" b="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91680"/>
                                <a:chOff x="0" y="0"/>
                                <a:chExt cx="653400" cy="3916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5" name="" descr=""/>
                                <pic:cNvPicPr/>
                              </pic:nvPicPr>
                              <pic:blipFill>
                                <a:blip r:embed="rId72"/>
                                <a:stretch/>
                              </pic:blipFill>
                              <pic:spPr>
                                <a:xfrm>
                                  <a:off x="0" y="1764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84960" y="0"/>
                                  <a:ext cx="517680" cy="2145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0160" y="11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3560" y="1029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0480" y="1072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3880" y="583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6pt;margin-top:2.75pt;width:51.45pt;height:30.85pt" coordorigin="32,55" coordsize="1029,617">
                      <v:shape id="shape_0" stroked="f" o:allowincell="t" style="position:absolute;left:32;top:83;width:1028;height:588;mso-wrap-style:none;v-text-anchor:middle" type="_x0000_t75">
                        <v:imagedata r:id="rId73" o:detectmouseclick="t"/>
                        <v:stroke color="#3465a4" joinstyle="round" endcap="flat"/>
                        <w10:wrap type="none"/>
                      </v:shape>
                      <v:group id="shape_0" style="position:absolute;left:166;top:55;width:815;height:338">
                        <v:shape id="shape_0" stroked="f" o:allowincell="t" style="position:absolute;left:166;top:5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9;top:7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518;top:21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86;top:22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65;top:14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</w:tr>
      <w:tr>
        <w:trPr>
          <w:trHeight w:val="649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27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T. praten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44682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,74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,15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87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45720" distB="45720" distL="114935" distR="114935" simplePos="0" locked="0" layoutInCell="1" allowOverlap="1" relativeHeight="10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26035</wp:posOffset>
                      </wp:positionV>
                      <wp:extent cx="653415" cy="384810"/>
                      <wp:effectExtent l="0" t="0" r="0" b="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84840"/>
                                <a:chOff x="0" y="0"/>
                                <a:chExt cx="653400" cy="3848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" descr=""/>
                                <pic:cNvPicPr/>
                              </pic:nvPicPr>
                              <pic:blipFill>
                                <a:blip r:embed="rId74"/>
                                <a:stretch/>
                              </pic:blipFill>
                              <pic:spPr>
                                <a:xfrm>
                                  <a:off x="0" y="1080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79920" y="0"/>
                                  <a:ext cx="525960" cy="246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065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24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30040" y="10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660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2160" y="1396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4pt;margin-top:2.05pt;width:51.45pt;height:30.3pt" coordorigin="8,41" coordsize="1029,606">
                      <v:shape id="shape_0" stroked="f" o:allowincell="t" style="position:absolute;left:8;top:58;width:1028;height:588;mso-wrap-style:none;v-text-anchor:middle" type="_x0000_t75">
                        <v:imagedata r:id="rId75" o:detectmouseclick="t"/>
                        <v:stroke color="#3465a4" joinstyle="round" endcap="flat"/>
                        <w10:wrap type="none"/>
                      </v:shape>
                      <v:group id="shape_0" style="position:absolute;left:134;top:41;width:828;height:389">
                        <v:shape id="shape_0" stroked="f" o:allowincell="t" style="position:absolute;left:134;top:20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9;top:8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6;top:5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4;top:4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26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</w:tc>
      </w:tr>
      <w:tr>
        <w:trPr>
          <w:trHeight w:val="741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7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T. praten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44682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,74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2,52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3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38100</wp:posOffset>
                      </wp:positionV>
                      <wp:extent cx="653415" cy="411480"/>
                      <wp:effectExtent l="0" t="0" r="0" b="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411480"/>
                                <a:chOff x="0" y="0"/>
                                <a:chExt cx="653400" cy="4114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5680" y="0"/>
                                  <a:ext cx="523080" cy="2966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8720" y="820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9600" y="1893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6600" y="1162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9640" y="1288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7" name="" descr=""/>
                                <pic:cNvPicPr/>
                              </pic:nvPicPr>
                              <pic:blipFill>
                                <a:blip r:embed="rId76"/>
                                <a:stretch/>
                              </pic:blipFill>
                              <pic:spPr>
                                <a:xfrm>
                                  <a:off x="0" y="3744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3pt;width:51.45pt;height:32.4pt" coordorigin="3,60" coordsize="1029,648">
                      <v:group id="shape_0" style="position:absolute;left:138;top:60;width:824;height:467">
                        <v:shape id="shape_0" stroked="f" o:allowincell="t" style="position:absolute;left:138;top:6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09;top:18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4;top:35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8;top:24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46;top:26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19;width:1028;height:588;mso-wrap-style:none;v-text-anchor:middle" type="_x0000_t75">
                        <v:imagedata r:id="rId7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712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ATP-dependent zinc metalloprotease FtsH (FtsH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 xml:space="preserve">Micromonas pusilla </w:t>
            </w: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CMP15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32757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7,421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5,882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3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53340</wp:posOffset>
                      </wp:positionV>
                      <wp:extent cx="653415" cy="403225"/>
                      <wp:effectExtent l="0" t="0" r="0" b="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403200"/>
                                <a:chOff x="0" y="0"/>
                                <a:chExt cx="653400" cy="4032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5680" y="0"/>
                                  <a:ext cx="523800" cy="2700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1627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8720" y="9828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5000" y="132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6600" y="114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036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8" name="" descr=""/>
                                <pic:cNvPicPr/>
                              </pic:nvPicPr>
                              <pic:blipFill>
                                <a:blip r:embed="rId78"/>
                                <a:stretch/>
                              </pic:blipFill>
                              <pic:spPr>
                                <a:xfrm>
                                  <a:off x="0" y="2916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6pt;margin-top:4.2pt;width:51.45pt;height:31.75pt" coordorigin="12,84" coordsize="1029,635">
                      <v:group id="shape_0" style="position:absolute;left:147;top:84;width:825;height:425">
                        <v:shape id="shape_0" stroked="f" o:allowincell="t" style="position:absolute;left:147;top:34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8;top:23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501;top:29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7;top:26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6;top:8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12;top:130;width:1028;height:588;mso-wrap-style:none;v-text-anchor:middle" type="_x0000_t75">
                        <v:imagedata r:id="rId7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97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08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P. pate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80019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8,93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8,17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75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45085</wp:posOffset>
                      </wp:positionV>
                      <wp:extent cx="653415" cy="398145"/>
                      <wp:effectExtent l="0" t="0" r="0" b="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398160"/>
                                <a:chOff x="0" y="0"/>
                                <a:chExt cx="653400" cy="398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3240" y="0"/>
                                  <a:ext cx="523800" cy="3484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241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8720" y="241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744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9040" y="86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0360" y="241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9" name="" descr=""/>
                                <pic:cNvPicPr/>
                              </pic:nvPicPr>
                              <pic:blipFill>
                                <a:blip r:embed="rId80"/>
                                <a:stretch/>
                              </pic:blipFill>
                              <pic:spPr>
                                <a:xfrm>
                                  <a:off x="0" y="2412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3.55pt;width:51.45pt;height:31.35pt" coordorigin="3,71" coordsize="1029,627">
                      <v:group id="shape_0" style="position:absolute;left:150;top:71;width:826;height:548">
                        <v:shape id="shape_0" stroked="f" o:allowincell="t" style="position:absolute;left:150;top:45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21;top:45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2;top:7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68;top:207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9;top:451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09;width:1028;height:588;mso-wrap-style:none;v-text-anchor:middle" type="_x0000_t75">
                        <v:imagedata r:id="rId8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153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ress and defense (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38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-cys peroxiredoxin protein (Prx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41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, 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Erythranthe gutt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043346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,15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,812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32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46355</wp:posOffset>
                      </wp:positionV>
                      <wp:extent cx="659130" cy="398780"/>
                      <wp:effectExtent l="0" t="0" r="0" b="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8880"/>
                                <a:chOff x="0" y="0"/>
                                <a:chExt cx="659160" cy="3988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5680" y="0"/>
                                  <a:ext cx="528840" cy="3542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450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1240" y="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5000" y="32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5400" y="2469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1640" y="5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40" name="" descr=""/>
                                <pic:cNvPicPr/>
                              </pic:nvPicPr>
                              <pic:blipFill>
                                <a:blip r:embed="rId82"/>
                                <a:stretch/>
                              </pic:blipFill>
                              <pic:spPr>
                                <a:xfrm>
                                  <a:off x="0" y="2484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3.65pt;width:51.9pt;height:31.4pt" coordorigin="3,73" coordsize="1038,628">
                      <v:group id="shape_0" style="position:absolute;left:138;top:73;width:833;height:558">
                        <v:shape id="shape_0" stroked="f" o:allowincell="t" style="position:absolute;left:138;top:14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3;top:7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2;top:12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5;top:46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6;top:82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112;width:1037;height:588;mso-wrap-style:none;v-text-anchor:middle" type="_x0000_t75">
                        <v:imagedata r:id="rId83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54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hl, 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Hyacinthus oriental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0270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,95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,93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8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46990</wp:posOffset>
                      </wp:positionV>
                      <wp:extent cx="659130" cy="375285"/>
                      <wp:effectExtent l="0" t="0" r="0" b="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75120"/>
                                <a:chOff x="0" y="0"/>
                                <a:chExt cx="659160" cy="375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1360" y="0"/>
                                  <a:ext cx="530280" cy="3157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41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9160" y="0"/>
                                    <a:ext cx="59760" cy="79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30400" y="208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2720" y="208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6480" y="2084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41" name="" descr=""/>
                                <pic:cNvPicPr/>
                              </pic:nvPicPr>
                              <pic:blipFill>
                                <a:blip r:embed="rId84"/>
                                <a:stretch/>
                              </pic:blipFill>
                              <pic:spPr>
                                <a:xfrm>
                                  <a:off x="0" y="144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3.7pt;width:51.9pt;height:29.55pt" coordorigin="3,74" coordsize="1038,591">
                      <v:group id="shape_0" style="position:absolute;left:131;top:74;width:835;height:497">
                        <v:shape id="shape_0" stroked="f" o:allowincell="t" style="position:absolute;left:131;top:14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9;top:74;width:93;height:12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94;top:40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1;top:40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0;top:403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77;width:1037;height:588;mso-wrap-style:none;v-text-anchor:middle" type="_x0000_t75">
                        <v:imagedata r:id="rId85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71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Dehydroascorbate reductase-like protein (DHAR)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24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S. tuberos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65732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,61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,534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47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0795</wp:posOffset>
                      </wp:positionV>
                      <wp:extent cx="659130" cy="398145"/>
                      <wp:effectExtent l="0" t="0" r="0" b="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8160"/>
                                <a:chOff x="0" y="0"/>
                                <a:chExt cx="659160" cy="398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2080" y="0"/>
                                  <a:ext cx="513720" cy="2653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648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4120" y="0"/>
                                    <a:ext cx="59760" cy="79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4640" y="1580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5080" y="234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3960" y="20880"/>
                                    <a:ext cx="59760" cy="79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42" name="" descr=""/>
                                <pic:cNvPicPr/>
                              </pic:nvPicPr>
                              <pic:blipFill>
                                <a:blip r:embed="rId86"/>
                                <a:stretch/>
                              </pic:blipFill>
                              <pic:spPr>
                                <a:xfrm>
                                  <a:off x="0" y="2412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3pt;margin-top:0.85pt;width:51.9pt;height:31.35pt" coordorigin="6,17" coordsize="1038,627">
                      <v:group id="shape_0" style="position:absolute;left:135;top:17;width:809;height:418">
                        <v:shape id="shape_0" stroked="f" o:allowincell="t" style="position:absolute;left:135;top:11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5;top:17;width:93;height:12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9;top:26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47;top:5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0;top:50;width:93;height:12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6;top:55;width:1037;height:588;mso-wrap-style:none;v-text-anchor:middle" type="_x0000_t75">
                        <v:imagedata r:id="rId87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50" w:hRule="atLeast"/>
          <w:cantSplit w:val="true"/>
        </w:trPr>
        <w:tc>
          <w:tcPr>
            <w:tcW w:w="2834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6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S. tuberos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65732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,610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,78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05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402590</wp:posOffset>
                      </wp:positionV>
                      <wp:extent cx="653415" cy="414655"/>
                      <wp:effectExtent l="0" t="0" r="0" b="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3400" cy="414720"/>
                                <a:chOff x="0" y="0"/>
                                <a:chExt cx="653400" cy="414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100800" y="0"/>
                                  <a:ext cx="490680" cy="361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254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91440" y="15552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0800" y="82080"/>
                                    <a:ext cx="83880" cy="79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03840" y="1497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31280" y="0"/>
                                    <a:ext cx="59760" cy="79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43" name="" descr=""/>
                                <pic:cNvPicPr/>
                              </pic:nvPicPr>
                              <pic:blipFill>
                                <a:blip r:embed="rId88"/>
                                <a:stretch/>
                              </pic:blipFill>
                              <pic:spPr>
                                <a:xfrm>
                                  <a:off x="0" y="40680"/>
                                  <a:ext cx="65340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6pt;margin-top:31.7pt;width:51.45pt;height:32.65pt" coordorigin="12,634" coordsize="1029,653">
                      <v:group id="shape_0" style="position:absolute;left:171;top:634;width:773;height:569">
                        <v:shape id="shape_0" stroked="f" o:allowincell="t" style="position:absolute;left:171;top:103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5;top:879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71;top:763;width:131;height:12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49;top:870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0;top:634;width:93;height:12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12;top:698;width:1028;height:588;mso-wrap-style:none;v-text-anchor:middle" type="_x0000_t75">
                        <v:imagedata r:id="rId89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2700</wp:posOffset>
                      </wp:positionV>
                      <wp:extent cx="659130" cy="390525"/>
                      <wp:effectExtent l="0" t="0" r="0" b="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160" cy="390600"/>
                                <a:chOff x="0" y="0"/>
                                <a:chExt cx="659160" cy="3906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3960" y="0"/>
                                  <a:ext cx="517680" cy="3448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2376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e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4040" y="10656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4560" y="18720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30120" y="0"/>
                                    <a:ext cx="59760" cy="79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43880" y="168840"/>
                                    <a:ext cx="73800" cy="107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tLeast" w:line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2"/>
                                          <w:szCs w:val="1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44" name="" descr=""/>
                                <pic:cNvPicPr/>
                              </pic:nvPicPr>
                              <pic:blipFill>
                                <a:blip r:embed="rId90"/>
                                <a:stretch/>
                              </pic:blipFill>
                              <pic:spPr>
                                <a:xfrm>
                                  <a:off x="0" y="16560"/>
                                  <a:ext cx="659160" cy="3740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15pt;margin-top:1pt;width:51.9pt;height:30.75pt" coordorigin="3,20" coordsize="1038,615">
                      <v:group id="shape_0" style="position:absolute;left:151;top:20;width:815;height:543">
                        <v:shape id="shape_0" stroked="f" o:allowincell="t" style="position:absolute;left:151;top:394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5;top:188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489;top:315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71;top:20;width:93;height:12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850;top:286;width:115;height:1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3;top:46;width:1037;height:588;mso-wrap-style:none;v-text-anchor:middle" type="_x0000_t75">
                        <v:imagedata r:id="rId9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684" w:hRule="atLeast"/>
          <w:cantSplit w:val="true"/>
        </w:trPr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89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16"/>
                <w:szCs w:val="16"/>
              </w:rPr>
              <w:t>Cy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16"/>
                <w:szCs w:val="16"/>
              </w:rPr>
              <w:t>S. tuberosu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61609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,596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0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4,783/</w:t>
            </w:r>
          </w:p>
          <w:p>
            <w:pPr>
              <w:pStyle w:val="Normal"/>
              <w:spacing w:lineRule="atLeast" w:line="0" w:before="0" w:after="0"/>
              <w:ind w:right="-123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6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1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92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ind w:right="-161" w:hang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ind w:left="-891" w:right="-801" w:hanging="0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The name and functional category of the protein proteoforms identified by ESI-Q-TOF and ESI-Q-Trap tandem mass spectrometry. The abbreviations for the protein names are indicated in the bracket after protein names.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 xml:space="preserve">Assigned spot number as indicated in Figure 3.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Protein subcellular localization predicted by softwares (YLoc, LocTree3, Plant-mPLoc, ngLOC, and TargetP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nly the consistent predictions from at least two tools were accepted as a confident result. Pounds (#) indicate prediction results were inconsistent among five tools. The subcellular localizations next to pounds were predicted based on literature listed in Supplementary Table 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hl, chloroplast; Cyt, cytoplasm; Gol, Golgi apparatus; Mit, mitochondria; Nuc, nucleus; Pox, peroxisome.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 xml:space="preserve">The plant species that the peptides matched from.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e </w:t>
      </w:r>
      <w:r>
        <w:rPr>
          <w:rFonts w:cs="Times New Roman" w:ascii="Times New Roman" w:hAnsi="Times New Roman"/>
          <w:sz w:val="20"/>
          <w:szCs w:val="20"/>
        </w:rPr>
        <w:t xml:space="preserve">Database accession number from NCBI non-redundant protein database.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f,g</w:t>
      </w:r>
      <w:r>
        <w:rPr>
          <w:rFonts w:cs="Times New Roman" w:ascii="Times New Roman" w:hAnsi="Times New Roman"/>
          <w:sz w:val="20"/>
          <w:szCs w:val="20"/>
        </w:rPr>
        <w:t xml:space="preserve"> Theoretical (f) and experimental (g) molecular weight (Da) and pI of identified proteins. Theoretical values were retrieved from the protein database. Experimental values were calculated using ImageMaster 2D version 5.0.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 The amino acid sequence coverage for the identified proteins.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 The Mascot score obtained after searching against the NCBI non-redundant protein database.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j </w:t>
      </w:r>
      <w:r>
        <w:rPr>
          <w:rFonts w:cs="Times New Roman" w:ascii="Times New Roman" w:hAnsi="Times New Roman"/>
          <w:sz w:val="20"/>
          <w:szCs w:val="20"/>
        </w:rPr>
        <w:t xml:space="preserve">The number of matched peptides for each protein. </w:t>
      </w:r>
      <w:r>
        <w:rPr>
          <w:rFonts w:cs="Times New Roman" w:ascii="Times New Roman" w:hAnsi="Times New Roman"/>
          <w:i/>
          <w:kern w:val="2"/>
          <w:sz w:val="20"/>
          <w:szCs w:val="20"/>
          <w:vertAlign w:val="superscript"/>
        </w:rPr>
        <w:t>k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The mean values of protein spot volumes relative to total volume of all the spots. Five spore germination stages, mature spores (MS), rehydrated spores (RS), double-celled spores (DCS), germinated spores (GS), and spores with protonemal cells (SPC) were performed. Error bar indicates ± standard deviation (SD). Letters indicate statistically significant differences (</w:t>
      </w:r>
      <w:r>
        <w:rPr>
          <w:rFonts w:cs="Times New Roman" w:ascii="Times New Roman" w:hAnsi="Times New Roman"/>
          <w:i/>
          <w:kern w:val="2"/>
          <w:sz w:val="20"/>
          <w:szCs w:val="20"/>
        </w:rPr>
        <w:t>p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&lt;0.05) among five stages of spore germination as determined by one-way ANOVA.</w:t>
      </w:r>
    </w:p>
    <w:sectPr>
      <w:footerReference w:type="default" r:id="rId92"/>
      <w:type w:val="nextPage"/>
      <w:pgSz w:w="12240" w:h="15840"/>
      <w:pgMar w:left="1440" w:right="1325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</w:rPr>
  </w:style>
  <w:style w:type="character" w:styleId="Char1">
    <w:name w:val="页脚 Char"/>
    <w:qFormat/>
    <w:rPr>
      <w:rFonts w:cs="Times New Roman"/>
    </w:rPr>
  </w:style>
  <w:style w:type="character" w:styleId="Char2">
    <w:name w:val="正文文本 Char"/>
    <w:qFormat/>
    <w:rPr>
      <w:rFonts w:cs="Times New Roman"/>
    </w:rPr>
  </w:style>
  <w:style w:type="character" w:styleId="Char3">
    <w:name w:val="正文首行缩进 Char"/>
    <w:qFormat/>
    <w:rPr>
      <w:rFonts w:ascii="Times New Roman" w:hAnsi="Times New Roman" w:eastAsia="宋体;SimSun" w:cs="Times New Roman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Char4">
    <w:name w:val="批注框文本 Char"/>
    <w:qFormat/>
    <w:rPr>
      <w:rFonts w:ascii="Tahoma" w:hAnsi="Tahoma" w:cs="Tahoma"/>
      <w:kern w:val="0"/>
      <w:sz w:val="16"/>
      <w:szCs w:val="16"/>
    </w:rPr>
  </w:style>
  <w:style w:type="character" w:styleId="Style15">
    <w:name w:val="批注引用"/>
    <w:qFormat/>
    <w:rPr>
      <w:sz w:val="16"/>
      <w:szCs w:val="16"/>
    </w:rPr>
  </w:style>
  <w:style w:type="character" w:styleId="Char5">
    <w:name w:val="批注文字 Char"/>
    <w:qFormat/>
    <w:rPr>
      <w:kern w:val="0"/>
      <w:sz w:val="20"/>
      <w:szCs w:val="20"/>
    </w:rPr>
  </w:style>
  <w:style w:type="character" w:styleId="Char6">
    <w:name w:val="批注主题 Char"/>
    <w:qFormat/>
    <w:rPr>
      <w:b/>
      <w:bCs/>
      <w:kern w:val="0"/>
      <w:sz w:val="20"/>
      <w:szCs w:val="20"/>
    </w:rPr>
  </w:style>
  <w:style w:type="character" w:styleId="Char7">
    <w:name w:val="电子邮件签名 Char"/>
    <w:qFormat/>
    <w:rPr>
      <w:rFonts w:ascii="Calibri" w:hAnsi="Calibri" w:eastAsia="宋体;SimSun" w:cs="Times New Roman"/>
      <w:kern w:val="0"/>
      <w:sz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6">
    <w:name w:val="正文首行缩进"/>
    <w:basedOn w:val="Normal"/>
    <w:qFormat/>
    <w:pPr>
      <w:widowControl w:val="false"/>
      <w:spacing w:lineRule="auto" w:line="240" w:before="0" w:after="0"/>
      <w:ind w:firstLine="498"/>
      <w:jc w:val="both"/>
    </w:pPr>
    <w:rPr>
      <w:rFonts w:ascii="Times New Roman" w:hAnsi="Times New Roman" w:cs="Times New Roman"/>
      <w:kern w:val="2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9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电子邮件签名"/>
    <w:basedOn w:val="Normal"/>
    <w:qFormat/>
    <w:pPr>
      <w:spacing w:lineRule="auto" w:line="240" w:before="0" w:after="0"/>
    </w:pPr>
    <w:rPr>
      <w:rFonts w:ascii="Calibri" w:hAnsi="Calibri" w:eastAsia="宋体;SimSun" w:cs="Times New Roman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image" Target="media/image9.wmf"/><Relationship Id="rId20" Type="http://schemas.openxmlformats.org/officeDocument/2006/relationships/image" Target="media/image10.wmf"/><Relationship Id="rId21" Type="http://schemas.openxmlformats.org/officeDocument/2006/relationships/image" Target="media/image10.wmf"/><Relationship Id="rId22" Type="http://schemas.openxmlformats.org/officeDocument/2006/relationships/image" Target="media/image11.wmf"/><Relationship Id="rId23" Type="http://schemas.openxmlformats.org/officeDocument/2006/relationships/image" Target="media/image11.wmf"/><Relationship Id="rId24" Type="http://schemas.openxmlformats.org/officeDocument/2006/relationships/image" Target="media/image12.wmf"/><Relationship Id="rId25" Type="http://schemas.openxmlformats.org/officeDocument/2006/relationships/image" Target="media/image12.wmf"/><Relationship Id="rId26" Type="http://schemas.openxmlformats.org/officeDocument/2006/relationships/image" Target="media/image13.wmf"/><Relationship Id="rId27" Type="http://schemas.openxmlformats.org/officeDocument/2006/relationships/image" Target="media/image13.wmf"/><Relationship Id="rId28" Type="http://schemas.openxmlformats.org/officeDocument/2006/relationships/image" Target="media/image14.wmf"/><Relationship Id="rId29" Type="http://schemas.openxmlformats.org/officeDocument/2006/relationships/image" Target="media/image14.wmf"/><Relationship Id="rId30" Type="http://schemas.openxmlformats.org/officeDocument/2006/relationships/image" Target="media/image15.wmf"/><Relationship Id="rId31" Type="http://schemas.openxmlformats.org/officeDocument/2006/relationships/image" Target="media/image15.wmf"/><Relationship Id="rId32" Type="http://schemas.openxmlformats.org/officeDocument/2006/relationships/image" Target="media/image16.wmf"/><Relationship Id="rId33" Type="http://schemas.openxmlformats.org/officeDocument/2006/relationships/image" Target="media/image16.wmf"/><Relationship Id="rId34" Type="http://schemas.openxmlformats.org/officeDocument/2006/relationships/image" Target="media/image17.wmf"/><Relationship Id="rId35" Type="http://schemas.openxmlformats.org/officeDocument/2006/relationships/image" Target="media/image17.wmf"/><Relationship Id="rId36" Type="http://schemas.openxmlformats.org/officeDocument/2006/relationships/image" Target="media/image18.wmf"/><Relationship Id="rId37" Type="http://schemas.openxmlformats.org/officeDocument/2006/relationships/image" Target="media/image18.wmf"/><Relationship Id="rId38" Type="http://schemas.openxmlformats.org/officeDocument/2006/relationships/image" Target="media/image19.wmf"/><Relationship Id="rId39" Type="http://schemas.openxmlformats.org/officeDocument/2006/relationships/image" Target="media/image19.wmf"/><Relationship Id="rId40" Type="http://schemas.openxmlformats.org/officeDocument/2006/relationships/image" Target="media/image20.wmf"/><Relationship Id="rId41" Type="http://schemas.openxmlformats.org/officeDocument/2006/relationships/image" Target="media/image20.wmf"/><Relationship Id="rId42" Type="http://schemas.openxmlformats.org/officeDocument/2006/relationships/image" Target="media/image21.wmf"/><Relationship Id="rId43" Type="http://schemas.openxmlformats.org/officeDocument/2006/relationships/image" Target="media/image21.wmf"/><Relationship Id="rId44" Type="http://schemas.openxmlformats.org/officeDocument/2006/relationships/image" Target="media/image22.wmf"/><Relationship Id="rId45" Type="http://schemas.openxmlformats.org/officeDocument/2006/relationships/image" Target="media/image22.wmf"/><Relationship Id="rId46" Type="http://schemas.openxmlformats.org/officeDocument/2006/relationships/image" Target="media/image23.wmf"/><Relationship Id="rId47" Type="http://schemas.openxmlformats.org/officeDocument/2006/relationships/image" Target="media/image23.wmf"/><Relationship Id="rId48" Type="http://schemas.openxmlformats.org/officeDocument/2006/relationships/image" Target="media/image24.wmf"/><Relationship Id="rId49" Type="http://schemas.openxmlformats.org/officeDocument/2006/relationships/image" Target="media/image24.wmf"/><Relationship Id="rId50" Type="http://schemas.openxmlformats.org/officeDocument/2006/relationships/image" Target="media/image25.wmf"/><Relationship Id="rId51" Type="http://schemas.openxmlformats.org/officeDocument/2006/relationships/image" Target="media/image25.wmf"/><Relationship Id="rId52" Type="http://schemas.openxmlformats.org/officeDocument/2006/relationships/image" Target="media/image26.wmf"/><Relationship Id="rId53" Type="http://schemas.openxmlformats.org/officeDocument/2006/relationships/image" Target="media/image26.wmf"/><Relationship Id="rId54" Type="http://schemas.openxmlformats.org/officeDocument/2006/relationships/image" Target="media/image27.wmf"/><Relationship Id="rId55" Type="http://schemas.openxmlformats.org/officeDocument/2006/relationships/image" Target="media/image27.wmf"/><Relationship Id="rId56" Type="http://schemas.openxmlformats.org/officeDocument/2006/relationships/image" Target="media/image28.wmf"/><Relationship Id="rId57" Type="http://schemas.openxmlformats.org/officeDocument/2006/relationships/image" Target="media/image28.wmf"/><Relationship Id="rId58" Type="http://schemas.openxmlformats.org/officeDocument/2006/relationships/image" Target="media/image29.wmf"/><Relationship Id="rId59" Type="http://schemas.openxmlformats.org/officeDocument/2006/relationships/image" Target="media/image29.wmf"/><Relationship Id="rId60" Type="http://schemas.openxmlformats.org/officeDocument/2006/relationships/image" Target="media/image30.wmf"/><Relationship Id="rId61" Type="http://schemas.openxmlformats.org/officeDocument/2006/relationships/image" Target="media/image30.wmf"/><Relationship Id="rId62" Type="http://schemas.openxmlformats.org/officeDocument/2006/relationships/image" Target="media/image31.wmf"/><Relationship Id="rId63" Type="http://schemas.openxmlformats.org/officeDocument/2006/relationships/image" Target="media/image31.wmf"/><Relationship Id="rId64" Type="http://schemas.openxmlformats.org/officeDocument/2006/relationships/image" Target="media/image32.wmf"/><Relationship Id="rId65" Type="http://schemas.openxmlformats.org/officeDocument/2006/relationships/image" Target="media/image32.wmf"/><Relationship Id="rId66" Type="http://schemas.openxmlformats.org/officeDocument/2006/relationships/image" Target="media/image33.wmf"/><Relationship Id="rId67" Type="http://schemas.openxmlformats.org/officeDocument/2006/relationships/image" Target="media/image33.wmf"/><Relationship Id="rId68" Type="http://schemas.openxmlformats.org/officeDocument/2006/relationships/image" Target="media/image34.wmf"/><Relationship Id="rId69" Type="http://schemas.openxmlformats.org/officeDocument/2006/relationships/image" Target="media/image34.wmf"/><Relationship Id="rId70" Type="http://schemas.openxmlformats.org/officeDocument/2006/relationships/image" Target="media/image35.wmf"/><Relationship Id="rId71" Type="http://schemas.openxmlformats.org/officeDocument/2006/relationships/image" Target="media/image35.wmf"/><Relationship Id="rId72" Type="http://schemas.openxmlformats.org/officeDocument/2006/relationships/image" Target="media/image36.wmf"/><Relationship Id="rId73" Type="http://schemas.openxmlformats.org/officeDocument/2006/relationships/image" Target="media/image36.wmf"/><Relationship Id="rId74" Type="http://schemas.openxmlformats.org/officeDocument/2006/relationships/image" Target="media/image37.wmf"/><Relationship Id="rId75" Type="http://schemas.openxmlformats.org/officeDocument/2006/relationships/image" Target="media/image37.wmf"/><Relationship Id="rId76" Type="http://schemas.openxmlformats.org/officeDocument/2006/relationships/image" Target="media/image38.wmf"/><Relationship Id="rId77" Type="http://schemas.openxmlformats.org/officeDocument/2006/relationships/image" Target="media/image38.wmf"/><Relationship Id="rId78" Type="http://schemas.openxmlformats.org/officeDocument/2006/relationships/image" Target="media/image39.wmf"/><Relationship Id="rId79" Type="http://schemas.openxmlformats.org/officeDocument/2006/relationships/image" Target="media/image39.wmf"/><Relationship Id="rId80" Type="http://schemas.openxmlformats.org/officeDocument/2006/relationships/image" Target="media/image40.wmf"/><Relationship Id="rId81" Type="http://schemas.openxmlformats.org/officeDocument/2006/relationships/image" Target="media/image40.wmf"/><Relationship Id="rId82" Type="http://schemas.openxmlformats.org/officeDocument/2006/relationships/image" Target="media/image41.wmf"/><Relationship Id="rId83" Type="http://schemas.openxmlformats.org/officeDocument/2006/relationships/image" Target="media/image41.wmf"/><Relationship Id="rId84" Type="http://schemas.openxmlformats.org/officeDocument/2006/relationships/image" Target="media/image42.wmf"/><Relationship Id="rId85" Type="http://schemas.openxmlformats.org/officeDocument/2006/relationships/image" Target="media/image42.wmf"/><Relationship Id="rId86" Type="http://schemas.openxmlformats.org/officeDocument/2006/relationships/image" Target="media/image43.wmf"/><Relationship Id="rId87" Type="http://schemas.openxmlformats.org/officeDocument/2006/relationships/image" Target="media/image43.wmf"/><Relationship Id="rId88" Type="http://schemas.openxmlformats.org/officeDocument/2006/relationships/image" Target="media/image44.wmf"/><Relationship Id="rId89" Type="http://schemas.openxmlformats.org/officeDocument/2006/relationships/image" Target="media/image44.wmf"/><Relationship Id="rId90" Type="http://schemas.openxmlformats.org/officeDocument/2006/relationships/image" Target="media/image45.wmf"/><Relationship Id="rId91" Type="http://schemas.openxmlformats.org/officeDocument/2006/relationships/image" Target="media/image45.wmf"/><Relationship Id="rId92" Type="http://schemas.openxmlformats.org/officeDocument/2006/relationships/footer" Target="footer1.xml"/><Relationship Id="rId93" Type="http://schemas.openxmlformats.org/officeDocument/2006/relationships/fontTable" Target="fontTable.xml"/><Relationship Id="rId9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02:44:00Z</dcterms:created>
  <dc:creator>Shaojun Dai</dc:creator>
  <dc:description/>
  <cp:keywords/>
  <dc:language>en-US</dc:language>
  <cp:lastModifiedBy>Jozy</cp:lastModifiedBy>
  <dcterms:modified xsi:type="dcterms:W3CDTF">2015-06-10T02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3.DOC</vt:lpwstr>
  </property>
</Properties>
</file>